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10789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2158"/>
        <w:gridCol w:w="2158"/>
        <w:gridCol w:w="2158"/>
        <w:gridCol w:w="2158"/>
      </w:tblGrid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Repeat Type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uperfamily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overage (Mbp)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overage (%)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lass I TEs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304.57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7.48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LTR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44.54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.5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ypsy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67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7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RV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pia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l-Pao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DIRS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DIRS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PLE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Penelope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50.77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4.3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x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.28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4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ack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.98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2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54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TEX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x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96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</w:tr>
      <w:tr>
        <w:trPr>
          <w:trHeight w:val="318" w:hRule="atLeast"/>
        </w:trPr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imb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ro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eno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TE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2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INE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314" w:hRule="atLeast"/>
        </w:trPr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eu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lass II TEs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373.2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1.42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TIR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color w:val="000000"/>
                <w:sz w:val="22"/>
                <w:szCs w:val="22"/>
              </w:rPr>
              <w:t>318.25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8.2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c1-Mariner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2.05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04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T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.70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iggyBac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MC-EnSpm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rbinger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3EU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inger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olobok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ola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L2EU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Dada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Dada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rypton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Crypton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Maverick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Maverick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78.19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5.9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atellites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imple Repeats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39.87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.2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Low complexity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215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0.5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CA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5.1.6.2$Linux_X86_64 LibreOffice_project/10m0$Build-2</Application>
  <Pages>1</Pages>
  <Words>156</Words>
  <Characters>720</Characters>
  <CharactersWithSpaces>729</CharactersWithSpaces>
  <Paragraphs>1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9:58:21Z</dcterms:created>
  <dc:creator/>
  <dc:description/>
  <dc:language>en-CA</dc:language>
  <cp:lastModifiedBy/>
  <dcterms:modified xsi:type="dcterms:W3CDTF">2018-03-26T10:17:17Z</dcterms:modified>
  <cp:revision>6</cp:revision>
  <dc:subject/>
  <dc:title/>
</cp:coreProperties>
</file>